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709072" w14:textId="787B5796" w:rsidR="00396248" w:rsidRPr="009658C3" w:rsidRDefault="007D1710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9658C3">
        <w:rPr>
          <w:rFonts w:ascii="Times New Roman" w:hAnsi="Times New Roman" w:cs="Times New Roman"/>
          <w:b/>
          <w:bCs/>
          <w:sz w:val="22"/>
          <w:szCs w:val="24"/>
        </w:rPr>
        <w:t xml:space="preserve">SUPPLEMENTARY </w:t>
      </w:r>
      <w:r w:rsidR="00154FAB" w:rsidRPr="009658C3">
        <w:rPr>
          <w:rFonts w:ascii="Times New Roman" w:hAnsi="Times New Roman" w:cs="Times New Roman"/>
          <w:b/>
          <w:bCs/>
          <w:sz w:val="22"/>
          <w:szCs w:val="24"/>
        </w:rPr>
        <w:t>MATERIALS 1</w:t>
      </w:r>
    </w:p>
    <w:p w14:paraId="4FA22744" w14:textId="77777777" w:rsidR="00BE62F0" w:rsidRDefault="00BE62F0">
      <w:pPr>
        <w:rPr>
          <w:rFonts w:hint="eastAsia"/>
        </w:rPr>
      </w:pPr>
    </w:p>
    <w:p w14:paraId="37DADBD8" w14:textId="6230C762" w:rsidR="00BE62F0" w:rsidRDefault="00BE62F0">
      <w:pPr>
        <w:rPr>
          <w:rFonts w:hint="eastAsia"/>
        </w:rPr>
      </w:pPr>
      <w:r w:rsidRPr="000640C3">
        <w:rPr>
          <w:rFonts w:ascii="Times New Roman" w:hAnsi="Times New Roman" w:cs="Times New Roman"/>
          <w:noProof/>
          <w:color w:val="215E99" w:themeColor="text2" w:themeTint="BF"/>
          <w:sz w:val="22"/>
        </w:rPr>
        <w:drawing>
          <wp:inline distT="0" distB="0" distL="0" distR="0" wp14:anchorId="045DD33F" wp14:editId="1E7DC6CB">
            <wp:extent cx="3998976" cy="1626359"/>
            <wp:effectExtent l="0" t="0" r="1905" b="0"/>
            <wp:docPr id="212550244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550244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12983" cy="1632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0F72C0" w14:textId="02A04995" w:rsidR="00614F32" w:rsidRPr="009816A0" w:rsidRDefault="00614F32" w:rsidP="00614F32">
      <w:pPr>
        <w:spacing w:line="276" w:lineRule="auto"/>
        <w:rPr>
          <w:rFonts w:ascii="Times New Roman" w:hAnsi="Times New Roman" w:cs="Times New Roman"/>
          <w:sz w:val="22"/>
        </w:rPr>
      </w:pPr>
      <w:r w:rsidRPr="00490B40">
        <w:rPr>
          <w:rFonts w:ascii="Times New Roman" w:hAnsi="Times New Roman" w:cs="Times New Roman" w:hint="eastAsia"/>
          <w:b/>
          <w:bCs/>
          <w:sz w:val="22"/>
        </w:rPr>
        <w:t xml:space="preserve">Figure </w:t>
      </w:r>
      <w:r w:rsidR="00C60530">
        <w:rPr>
          <w:rFonts w:ascii="Times New Roman" w:hAnsi="Times New Roman" w:cs="Times New Roman" w:hint="eastAsia"/>
          <w:b/>
          <w:bCs/>
          <w:sz w:val="22"/>
        </w:rPr>
        <w:t>S</w:t>
      </w:r>
      <w:r w:rsidRPr="00490B40">
        <w:rPr>
          <w:rFonts w:ascii="Times New Roman" w:hAnsi="Times New Roman" w:cs="Times New Roman" w:hint="eastAsia"/>
          <w:b/>
          <w:bCs/>
          <w:sz w:val="22"/>
        </w:rPr>
        <w:t>1</w:t>
      </w:r>
      <w:r>
        <w:rPr>
          <w:rFonts w:ascii="Times New Roman" w:hAnsi="Times New Roman" w:cs="Times New Roman" w:hint="eastAsia"/>
          <w:b/>
          <w:bCs/>
          <w:sz w:val="22"/>
        </w:rPr>
        <w:t>.</w:t>
      </w:r>
      <w:r w:rsidRPr="009816A0">
        <w:rPr>
          <w:rFonts w:ascii="Times New Roman" w:hAnsi="Times New Roman" w:cs="Times New Roman" w:hint="eastAsia"/>
          <w:sz w:val="22"/>
        </w:rPr>
        <w:t xml:space="preserve"> Effect of the ML385 inhibitor on NRF2 and HO-1 protein expression in HBOT-treated mice. Western blot analysis shows that treatment with ML385 in the HBOT group resulted in a significant reduction in both NRF2 and its downstream target, HO-1 protein levels.</w:t>
      </w:r>
    </w:p>
    <w:p w14:paraId="5FA66F1D" w14:textId="77777777" w:rsidR="00BE62F0" w:rsidRPr="00614F32" w:rsidRDefault="00BE62F0">
      <w:pPr>
        <w:rPr>
          <w:rFonts w:hint="eastAsia"/>
        </w:rPr>
      </w:pPr>
    </w:p>
    <w:p w14:paraId="59E5C289" w14:textId="77777777" w:rsidR="00A13EE3" w:rsidRDefault="00A13EE3">
      <w:pPr>
        <w:rPr>
          <w:rFonts w:hint="eastAsia"/>
        </w:rPr>
      </w:pPr>
    </w:p>
    <w:p w14:paraId="442EE64A" w14:textId="077D7E4A" w:rsidR="00A13EE3" w:rsidRPr="00A13EE3" w:rsidRDefault="004B5A7C" w:rsidP="00A13EE3">
      <w:pPr>
        <w:spacing w:line="276" w:lineRule="auto"/>
        <w:rPr>
          <w:rFonts w:ascii="Times New Roman" w:hAnsi="Times New Roman" w:cs="Times New Roman"/>
          <w:b/>
          <w:bCs/>
          <w:sz w:val="22"/>
        </w:rPr>
      </w:pPr>
      <w:r w:rsidRPr="006426D5">
        <w:rPr>
          <w:rFonts w:ascii="Times New Roman" w:hAnsi="Times New Roman" w:cs="Times New Roman" w:hint="eastAsia"/>
          <w:b/>
          <w:bCs/>
          <w:sz w:val="22"/>
        </w:rPr>
        <w:t xml:space="preserve">Table </w:t>
      </w:r>
      <w:r w:rsidR="00C60530">
        <w:rPr>
          <w:rFonts w:ascii="Times New Roman" w:hAnsi="Times New Roman" w:cs="Times New Roman" w:hint="eastAsia"/>
          <w:b/>
          <w:bCs/>
          <w:sz w:val="22"/>
        </w:rPr>
        <w:t>S</w:t>
      </w:r>
      <w:r w:rsidRPr="006426D5">
        <w:rPr>
          <w:rFonts w:ascii="Times New Roman" w:hAnsi="Times New Roman" w:cs="Times New Roman" w:hint="eastAsia"/>
          <w:b/>
          <w:bCs/>
          <w:sz w:val="22"/>
        </w:rPr>
        <w:t xml:space="preserve">1 </w:t>
      </w:r>
      <w:r w:rsidR="00A13EE3" w:rsidRPr="0020365C">
        <w:rPr>
          <w:rFonts w:ascii="Times New Roman" w:hAnsi="Times New Roman" w:cs="Times New Roman" w:hint="eastAsia"/>
          <w:sz w:val="22"/>
        </w:rPr>
        <w:t>Correlation between the number of splenocytes re-infused during GVHD model establishment and the manifestation of GVHD symptoms.</w:t>
      </w:r>
    </w:p>
    <w:tbl>
      <w:tblPr>
        <w:tblW w:w="8168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878"/>
        <w:gridCol w:w="804"/>
        <w:gridCol w:w="331"/>
        <w:gridCol w:w="1269"/>
        <w:gridCol w:w="262"/>
        <w:gridCol w:w="1219"/>
        <w:gridCol w:w="1584"/>
        <w:gridCol w:w="1821"/>
      </w:tblGrid>
      <w:tr w:rsidR="00A13EE3" w:rsidRPr="00495A63" w14:paraId="7EFC47E6" w14:textId="77777777" w:rsidTr="0083604D">
        <w:trPr>
          <w:trHeight w:val="472"/>
        </w:trPr>
        <w:tc>
          <w:tcPr>
            <w:tcW w:w="878" w:type="dxa"/>
            <w:tcBorders>
              <w:top w:val="single" w:sz="8" w:space="0" w:color="auto"/>
              <w:bottom w:val="single" w:sz="8" w:space="0" w:color="auto"/>
            </w:tcBorders>
          </w:tcPr>
          <w:p w14:paraId="56458D68" w14:textId="77777777" w:rsidR="00A13EE3" w:rsidRPr="00495A63" w:rsidRDefault="00A13EE3" w:rsidP="008360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5A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804" w:type="dxa"/>
            <w:tcBorders>
              <w:top w:val="single" w:sz="8" w:space="0" w:color="auto"/>
              <w:bottom w:val="single" w:sz="8" w:space="0" w:color="auto"/>
            </w:tcBorders>
          </w:tcPr>
          <w:p w14:paraId="454EB788" w14:textId="77777777" w:rsidR="00A13EE3" w:rsidRPr="00495A63" w:rsidRDefault="00A13EE3" w:rsidP="0083604D">
            <w:pPr>
              <w:ind w:hanging="9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5A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BI</w:t>
            </w:r>
          </w:p>
          <w:p w14:paraId="77E3B3B2" w14:textId="77777777" w:rsidR="00A13EE3" w:rsidRPr="00495A63" w:rsidRDefault="00A13EE3" w:rsidP="0083604D">
            <w:pPr>
              <w:ind w:hanging="9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5A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Gy)</w:t>
            </w:r>
          </w:p>
        </w:tc>
        <w:tc>
          <w:tcPr>
            <w:tcW w:w="1862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7571A4F4" w14:textId="77777777" w:rsidR="00A13EE3" w:rsidRPr="00495A63" w:rsidRDefault="00A13EE3" w:rsidP="008360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5A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ne marrow cell</w:t>
            </w:r>
          </w:p>
          <w:p w14:paraId="23D2170F" w14:textId="77777777" w:rsidR="00A13EE3" w:rsidRPr="00495A63" w:rsidRDefault="00A13EE3" w:rsidP="008360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5A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×10</w:t>
            </w:r>
            <w:r w:rsidRPr="00495A6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7</w:t>
            </w:r>
            <w:r w:rsidRPr="00495A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8" w:space="0" w:color="auto"/>
              <w:bottom w:val="single" w:sz="8" w:space="0" w:color="auto"/>
            </w:tcBorders>
          </w:tcPr>
          <w:p w14:paraId="4DCB5C03" w14:textId="77777777" w:rsidR="00A13EE3" w:rsidRPr="00495A63" w:rsidRDefault="00A13EE3" w:rsidP="0083604D">
            <w:pPr>
              <w:ind w:hanging="9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5A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leen cell</w:t>
            </w:r>
          </w:p>
          <w:p w14:paraId="0D95B676" w14:textId="77777777" w:rsidR="00A13EE3" w:rsidRPr="00495A63" w:rsidRDefault="00A13EE3" w:rsidP="0083604D">
            <w:pPr>
              <w:ind w:hanging="9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5A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×10</w:t>
            </w:r>
            <w:r w:rsidRPr="00495A6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7</w:t>
            </w:r>
            <w:r w:rsidRPr="00495A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</w:tcPr>
          <w:p w14:paraId="43857867" w14:textId="77777777" w:rsidR="00A13EE3" w:rsidRPr="00495A63" w:rsidRDefault="00A13EE3" w:rsidP="0083604D">
            <w:pPr>
              <w:ind w:hanging="9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5A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vival time</w:t>
            </w:r>
          </w:p>
          <w:p w14:paraId="7268CF59" w14:textId="77777777" w:rsidR="00A13EE3" w:rsidRPr="00495A63" w:rsidRDefault="00A13EE3" w:rsidP="0083604D">
            <w:pPr>
              <w:ind w:hanging="9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5A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d)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</w:tcPr>
          <w:p w14:paraId="39E7718F" w14:textId="77777777" w:rsidR="00A13EE3" w:rsidRPr="00495A63" w:rsidRDefault="00A13EE3" w:rsidP="0083604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5A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VHD symptom</w:t>
            </w:r>
          </w:p>
        </w:tc>
      </w:tr>
      <w:tr w:rsidR="00A13EE3" w:rsidRPr="00495A63" w14:paraId="0AAA6F6D" w14:textId="77777777" w:rsidTr="0083604D">
        <w:trPr>
          <w:trHeight w:val="267"/>
        </w:trPr>
        <w:tc>
          <w:tcPr>
            <w:tcW w:w="878" w:type="dxa"/>
            <w:tcBorders>
              <w:top w:val="single" w:sz="8" w:space="0" w:color="auto"/>
              <w:bottom w:val="nil"/>
            </w:tcBorders>
          </w:tcPr>
          <w:p w14:paraId="2F5F314D" w14:textId="77777777" w:rsidR="00A13EE3" w:rsidRPr="00495A63" w:rsidRDefault="00A13EE3" w:rsidP="0083604D">
            <w:pPr>
              <w:ind w:hanging="9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5A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BI</w:t>
            </w:r>
          </w:p>
        </w:tc>
        <w:tc>
          <w:tcPr>
            <w:tcW w:w="1135" w:type="dxa"/>
            <w:gridSpan w:val="2"/>
            <w:tcBorders>
              <w:top w:val="single" w:sz="8" w:space="0" w:color="auto"/>
              <w:bottom w:val="nil"/>
            </w:tcBorders>
          </w:tcPr>
          <w:p w14:paraId="71F31C6E" w14:textId="77777777" w:rsidR="00A13EE3" w:rsidRPr="00495A63" w:rsidRDefault="00A13EE3" w:rsidP="0083604D">
            <w:pPr>
              <w:ind w:hanging="9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5A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.5</w:t>
            </w:r>
          </w:p>
        </w:tc>
        <w:tc>
          <w:tcPr>
            <w:tcW w:w="1269" w:type="dxa"/>
            <w:tcBorders>
              <w:top w:val="single" w:sz="8" w:space="0" w:color="auto"/>
              <w:bottom w:val="nil"/>
            </w:tcBorders>
          </w:tcPr>
          <w:p w14:paraId="1696906A" w14:textId="77777777" w:rsidR="00A13EE3" w:rsidRPr="00495A63" w:rsidRDefault="00A13EE3" w:rsidP="0083604D">
            <w:pPr>
              <w:ind w:hanging="9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5A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—</w:t>
            </w:r>
          </w:p>
        </w:tc>
        <w:tc>
          <w:tcPr>
            <w:tcW w:w="1481" w:type="dxa"/>
            <w:gridSpan w:val="2"/>
            <w:tcBorders>
              <w:top w:val="single" w:sz="8" w:space="0" w:color="auto"/>
              <w:bottom w:val="nil"/>
            </w:tcBorders>
          </w:tcPr>
          <w:p w14:paraId="292EEE14" w14:textId="77777777" w:rsidR="00A13EE3" w:rsidRPr="00495A63" w:rsidRDefault="00A13EE3" w:rsidP="0083604D">
            <w:pPr>
              <w:ind w:hanging="9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5A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—</w:t>
            </w:r>
          </w:p>
        </w:tc>
        <w:tc>
          <w:tcPr>
            <w:tcW w:w="1584" w:type="dxa"/>
            <w:tcBorders>
              <w:top w:val="single" w:sz="8" w:space="0" w:color="auto"/>
              <w:bottom w:val="nil"/>
            </w:tcBorders>
          </w:tcPr>
          <w:p w14:paraId="08703841" w14:textId="77777777" w:rsidR="00A13EE3" w:rsidRPr="00495A63" w:rsidRDefault="00A13EE3" w:rsidP="0083604D">
            <w:pPr>
              <w:ind w:hanging="9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5A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495A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821" w:type="dxa"/>
            <w:tcBorders>
              <w:top w:val="single" w:sz="8" w:space="0" w:color="auto"/>
              <w:bottom w:val="nil"/>
            </w:tcBorders>
          </w:tcPr>
          <w:p w14:paraId="542AD7ED" w14:textId="77777777" w:rsidR="00A13EE3" w:rsidRPr="00495A63" w:rsidRDefault="00A13EE3" w:rsidP="0083604D">
            <w:pPr>
              <w:ind w:left="-90" w:firstLineChars="100" w:firstLine="18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5A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</w:tr>
      <w:tr w:rsidR="00A13EE3" w:rsidRPr="00495A63" w14:paraId="00775FDD" w14:textId="77777777" w:rsidTr="0083604D">
        <w:trPr>
          <w:trHeight w:val="267"/>
        </w:trPr>
        <w:tc>
          <w:tcPr>
            <w:tcW w:w="878" w:type="dxa"/>
            <w:tcBorders>
              <w:top w:val="nil"/>
              <w:bottom w:val="nil"/>
            </w:tcBorders>
          </w:tcPr>
          <w:p w14:paraId="47815149" w14:textId="77777777" w:rsidR="00A13EE3" w:rsidRPr="00495A63" w:rsidRDefault="00A13EE3" w:rsidP="0083604D">
            <w:pPr>
              <w:ind w:hanging="9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5A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MT</w:t>
            </w:r>
          </w:p>
        </w:tc>
        <w:tc>
          <w:tcPr>
            <w:tcW w:w="1135" w:type="dxa"/>
            <w:gridSpan w:val="2"/>
            <w:tcBorders>
              <w:top w:val="nil"/>
              <w:bottom w:val="nil"/>
            </w:tcBorders>
          </w:tcPr>
          <w:p w14:paraId="47182932" w14:textId="77777777" w:rsidR="00A13EE3" w:rsidRPr="00495A63" w:rsidRDefault="00A13EE3" w:rsidP="0083604D">
            <w:pPr>
              <w:ind w:hanging="9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5A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.5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04F14E8A" w14:textId="77777777" w:rsidR="00A13EE3" w:rsidRPr="00495A63" w:rsidRDefault="00A13EE3" w:rsidP="0083604D">
            <w:pPr>
              <w:ind w:hanging="9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5A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481" w:type="dxa"/>
            <w:gridSpan w:val="2"/>
            <w:tcBorders>
              <w:top w:val="nil"/>
              <w:bottom w:val="nil"/>
            </w:tcBorders>
          </w:tcPr>
          <w:p w14:paraId="385EC2C6" w14:textId="77777777" w:rsidR="00A13EE3" w:rsidRPr="00495A63" w:rsidRDefault="00A13EE3" w:rsidP="0083604D">
            <w:pPr>
              <w:ind w:hanging="9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5A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—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2662FA13" w14:textId="77777777" w:rsidR="00A13EE3" w:rsidRPr="00495A63" w:rsidRDefault="00A13EE3" w:rsidP="0083604D">
            <w:pPr>
              <w:ind w:hanging="9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5A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gt;35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3E208411" w14:textId="77777777" w:rsidR="00A13EE3" w:rsidRPr="00495A63" w:rsidRDefault="00A13EE3" w:rsidP="0083604D">
            <w:pPr>
              <w:ind w:left="-90" w:firstLineChars="100" w:firstLine="18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5A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</w:tr>
      <w:tr w:rsidR="00A13EE3" w:rsidRPr="00495A63" w14:paraId="40AAE215" w14:textId="77777777" w:rsidTr="0083604D">
        <w:trPr>
          <w:trHeight w:val="267"/>
        </w:trPr>
        <w:tc>
          <w:tcPr>
            <w:tcW w:w="878" w:type="dxa"/>
            <w:tcBorders>
              <w:top w:val="nil"/>
            </w:tcBorders>
          </w:tcPr>
          <w:p w14:paraId="7EA55309" w14:textId="77777777" w:rsidR="00A13EE3" w:rsidRPr="00495A63" w:rsidRDefault="00A13EE3" w:rsidP="0083604D">
            <w:pPr>
              <w:ind w:hanging="9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5A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VHD 1</w:t>
            </w:r>
          </w:p>
        </w:tc>
        <w:tc>
          <w:tcPr>
            <w:tcW w:w="1135" w:type="dxa"/>
            <w:gridSpan w:val="2"/>
            <w:tcBorders>
              <w:top w:val="nil"/>
            </w:tcBorders>
          </w:tcPr>
          <w:p w14:paraId="276F717D" w14:textId="77777777" w:rsidR="00A13EE3" w:rsidRPr="00495A63" w:rsidRDefault="00A13EE3" w:rsidP="0083604D">
            <w:pPr>
              <w:ind w:hanging="9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5A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.5</w:t>
            </w:r>
          </w:p>
        </w:tc>
        <w:tc>
          <w:tcPr>
            <w:tcW w:w="1269" w:type="dxa"/>
            <w:tcBorders>
              <w:top w:val="nil"/>
            </w:tcBorders>
          </w:tcPr>
          <w:p w14:paraId="7961991B" w14:textId="77777777" w:rsidR="00A13EE3" w:rsidRPr="00495A63" w:rsidRDefault="00A13EE3" w:rsidP="0083604D">
            <w:pPr>
              <w:ind w:hanging="9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5A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481" w:type="dxa"/>
            <w:gridSpan w:val="2"/>
            <w:tcBorders>
              <w:top w:val="nil"/>
            </w:tcBorders>
          </w:tcPr>
          <w:p w14:paraId="303B92B3" w14:textId="77777777" w:rsidR="00A13EE3" w:rsidRPr="00495A63" w:rsidRDefault="00A13EE3" w:rsidP="0083604D">
            <w:pPr>
              <w:ind w:hanging="9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5A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</w:t>
            </w:r>
          </w:p>
        </w:tc>
        <w:tc>
          <w:tcPr>
            <w:tcW w:w="1584" w:type="dxa"/>
            <w:tcBorders>
              <w:top w:val="nil"/>
            </w:tcBorders>
          </w:tcPr>
          <w:p w14:paraId="7877BA76" w14:textId="77777777" w:rsidR="00A13EE3" w:rsidRPr="00495A63" w:rsidRDefault="00A13EE3" w:rsidP="0083604D">
            <w:pPr>
              <w:ind w:hanging="9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5A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gt;35</w:t>
            </w:r>
          </w:p>
        </w:tc>
        <w:tc>
          <w:tcPr>
            <w:tcW w:w="1821" w:type="dxa"/>
            <w:tcBorders>
              <w:top w:val="nil"/>
            </w:tcBorders>
          </w:tcPr>
          <w:p w14:paraId="24392E1D" w14:textId="77777777" w:rsidR="00A13EE3" w:rsidRPr="00495A63" w:rsidRDefault="00A13EE3" w:rsidP="0083604D">
            <w:pPr>
              <w:ind w:left="-90" w:firstLineChars="100" w:firstLine="18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5A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</w:tr>
      <w:tr w:rsidR="00A13EE3" w:rsidRPr="00495A63" w14:paraId="5B26F71C" w14:textId="77777777" w:rsidTr="0083604D">
        <w:trPr>
          <w:trHeight w:val="267"/>
        </w:trPr>
        <w:tc>
          <w:tcPr>
            <w:tcW w:w="878" w:type="dxa"/>
            <w:tcBorders>
              <w:top w:val="nil"/>
            </w:tcBorders>
          </w:tcPr>
          <w:p w14:paraId="76B00768" w14:textId="77777777" w:rsidR="00A13EE3" w:rsidRPr="00495A63" w:rsidRDefault="00A13EE3" w:rsidP="0083604D">
            <w:pPr>
              <w:ind w:hanging="9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5A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VHD 2</w:t>
            </w:r>
          </w:p>
        </w:tc>
        <w:tc>
          <w:tcPr>
            <w:tcW w:w="1135" w:type="dxa"/>
            <w:gridSpan w:val="2"/>
            <w:tcBorders>
              <w:top w:val="nil"/>
            </w:tcBorders>
          </w:tcPr>
          <w:p w14:paraId="5A19216F" w14:textId="77777777" w:rsidR="00A13EE3" w:rsidRPr="00495A63" w:rsidRDefault="00A13EE3" w:rsidP="0083604D">
            <w:pPr>
              <w:ind w:hanging="9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5A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.5</w:t>
            </w:r>
          </w:p>
        </w:tc>
        <w:tc>
          <w:tcPr>
            <w:tcW w:w="1269" w:type="dxa"/>
            <w:tcBorders>
              <w:top w:val="nil"/>
            </w:tcBorders>
          </w:tcPr>
          <w:p w14:paraId="11247485" w14:textId="77777777" w:rsidR="00A13EE3" w:rsidRPr="00495A63" w:rsidRDefault="00A13EE3" w:rsidP="0083604D">
            <w:pPr>
              <w:ind w:hanging="9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5A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481" w:type="dxa"/>
            <w:gridSpan w:val="2"/>
            <w:tcBorders>
              <w:top w:val="nil"/>
            </w:tcBorders>
          </w:tcPr>
          <w:p w14:paraId="3E96D9F3" w14:textId="77777777" w:rsidR="00A13EE3" w:rsidRPr="00495A63" w:rsidRDefault="00A13EE3" w:rsidP="0083604D">
            <w:pPr>
              <w:ind w:hanging="9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5A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584" w:type="dxa"/>
            <w:tcBorders>
              <w:top w:val="nil"/>
            </w:tcBorders>
          </w:tcPr>
          <w:p w14:paraId="3C340BA1" w14:textId="77777777" w:rsidR="00A13EE3" w:rsidRPr="00495A63" w:rsidRDefault="00A13EE3" w:rsidP="0083604D">
            <w:pPr>
              <w:ind w:hanging="9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5A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gt;35</w:t>
            </w:r>
          </w:p>
        </w:tc>
        <w:tc>
          <w:tcPr>
            <w:tcW w:w="1821" w:type="dxa"/>
            <w:tcBorders>
              <w:top w:val="nil"/>
            </w:tcBorders>
          </w:tcPr>
          <w:p w14:paraId="33AEFCDA" w14:textId="77777777" w:rsidR="00A13EE3" w:rsidRPr="00495A63" w:rsidRDefault="00A13EE3" w:rsidP="0083604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5A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ld</w:t>
            </w:r>
          </w:p>
        </w:tc>
      </w:tr>
      <w:tr w:rsidR="00A13EE3" w:rsidRPr="00495A63" w14:paraId="1EF749F1" w14:textId="77777777" w:rsidTr="0083604D">
        <w:trPr>
          <w:trHeight w:val="267"/>
        </w:trPr>
        <w:tc>
          <w:tcPr>
            <w:tcW w:w="878" w:type="dxa"/>
          </w:tcPr>
          <w:p w14:paraId="00E2C4B1" w14:textId="77777777" w:rsidR="00A13EE3" w:rsidRPr="00495A63" w:rsidRDefault="00A13EE3" w:rsidP="0083604D">
            <w:pPr>
              <w:ind w:hanging="9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5A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VHD 3</w:t>
            </w:r>
          </w:p>
        </w:tc>
        <w:tc>
          <w:tcPr>
            <w:tcW w:w="1135" w:type="dxa"/>
            <w:gridSpan w:val="2"/>
          </w:tcPr>
          <w:p w14:paraId="16A073C6" w14:textId="77777777" w:rsidR="00A13EE3" w:rsidRPr="00495A63" w:rsidRDefault="00A13EE3" w:rsidP="0083604D">
            <w:pPr>
              <w:ind w:hanging="9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5A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.5</w:t>
            </w:r>
          </w:p>
        </w:tc>
        <w:tc>
          <w:tcPr>
            <w:tcW w:w="1269" w:type="dxa"/>
          </w:tcPr>
          <w:p w14:paraId="2486329F" w14:textId="77777777" w:rsidR="00A13EE3" w:rsidRPr="00495A63" w:rsidRDefault="00A13EE3" w:rsidP="0083604D">
            <w:pPr>
              <w:ind w:hanging="9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5A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481" w:type="dxa"/>
            <w:gridSpan w:val="2"/>
          </w:tcPr>
          <w:p w14:paraId="4B50CBE0" w14:textId="77777777" w:rsidR="00A13EE3" w:rsidRPr="00495A63" w:rsidRDefault="00A13EE3" w:rsidP="0083604D">
            <w:pPr>
              <w:ind w:hanging="9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5A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584" w:type="dxa"/>
          </w:tcPr>
          <w:p w14:paraId="75AA24DB" w14:textId="77777777" w:rsidR="00A13EE3" w:rsidRPr="00495A63" w:rsidRDefault="00A13EE3" w:rsidP="0083604D">
            <w:pPr>
              <w:ind w:hanging="9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5A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495A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5</w:t>
            </w:r>
          </w:p>
        </w:tc>
        <w:tc>
          <w:tcPr>
            <w:tcW w:w="1821" w:type="dxa"/>
          </w:tcPr>
          <w:p w14:paraId="1B54CADD" w14:textId="77777777" w:rsidR="00A13EE3" w:rsidRPr="00495A63" w:rsidRDefault="00A13EE3" w:rsidP="0083604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5A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bvious</w:t>
            </w:r>
          </w:p>
        </w:tc>
      </w:tr>
      <w:tr w:rsidR="00A13EE3" w:rsidRPr="00495A63" w14:paraId="13D08AB8" w14:textId="77777777" w:rsidTr="0083604D">
        <w:trPr>
          <w:trHeight w:val="267"/>
        </w:trPr>
        <w:tc>
          <w:tcPr>
            <w:tcW w:w="878" w:type="dxa"/>
            <w:tcBorders>
              <w:bottom w:val="single" w:sz="8" w:space="0" w:color="auto"/>
            </w:tcBorders>
          </w:tcPr>
          <w:p w14:paraId="0FDC6B3C" w14:textId="77777777" w:rsidR="00A13EE3" w:rsidRPr="00495A63" w:rsidRDefault="00A13EE3" w:rsidP="0083604D">
            <w:pPr>
              <w:ind w:hanging="9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5A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VHD 4</w:t>
            </w:r>
          </w:p>
        </w:tc>
        <w:tc>
          <w:tcPr>
            <w:tcW w:w="1135" w:type="dxa"/>
            <w:gridSpan w:val="2"/>
            <w:tcBorders>
              <w:bottom w:val="single" w:sz="8" w:space="0" w:color="auto"/>
            </w:tcBorders>
          </w:tcPr>
          <w:p w14:paraId="160A979E" w14:textId="77777777" w:rsidR="00A13EE3" w:rsidRPr="00495A63" w:rsidRDefault="00A13EE3" w:rsidP="0083604D">
            <w:pPr>
              <w:ind w:hanging="9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5A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.5</w:t>
            </w:r>
          </w:p>
        </w:tc>
        <w:tc>
          <w:tcPr>
            <w:tcW w:w="1269" w:type="dxa"/>
            <w:tcBorders>
              <w:bottom w:val="single" w:sz="8" w:space="0" w:color="auto"/>
            </w:tcBorders>
          </w:tcPr>
          <w:p w14:paraId="2F67526E" w14:textId="77777777" w:rsidR="00A13EE3" w:rsidRPr="00495A63" w:rsidRDefault="00A13EE3" w:rsidP="0083604D">
            <w:pPr>
              <w:ind w:hanging="9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5A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481" w:type="dxa"/>
            <w:gridSpan w:val="2"/>
            <w:tcBorders>
              <w:bottom w:val="single" w:sz="8" w:space="0" w:color="auto"/>
            </w:tcBorders>
          </w:tcPr>
          <w:p w14:paraId="29D20B1F" w14:textId="77777777" w:rsidR="00A13EE3" w:rsidRPr="00495A63" w:rsidRDefault="00A13EE3" w:rsidP="0083604D">
            <w:pPr>
              <w:ind w:hanging="9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5A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584" w:type="dxa"/>
            <w:tcBorders>
              <w:bottom w:val="single" w:sz="8" w:space="0" w:color="auto"/>
            </w:tcBorders>
          </w:tcPr>
          <w:p w14:paraId="7A0170D6" w14:textId="77777777" w:rsidR="00A13EE3" w:rsidRPr="00495A63" w:rsidRDefault="00A13EE3" w:rsidP="0083604D">
            <w:pPr>
              <w:ind w:hanging="9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5A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495A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1821" w:type="dxa"/>
            <w:tcBorders>
              <w:bottom w:val="single" w:sz="8" w:space="0" w:color="auto"/>
            </w:tcBorders>
          </w:tcPr>
          <w:p w14:paraId="2452B403" w14:textId="77777777" w:rsidR="00A13EE3" w:rsidRPr="00495A63" w:rsidRDefault="00A13EE3" w:rsidP="0083604D">
            <w:pPr>
              <w:ind w:hanging="9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5A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Obvious</w:t>
            </w:r>
          </w:p>
        </w:tc>
      </w:tr>
    </w:tbl>
    <w:p w14:paraId="4B72856B" w14:textId="77777777" w:rsidR="00B10736" w:rsidRPr="00495A63" w:rsidRDefault="00B10736" w:rsidP="00B10736">
      <w:pPr>
        <w:spacing w:line="276" w:lineRule="auto"/>
        <w:jc w:val="left"/>
        <w:rPr>
          <w:rFonts w:ascii="Times New Roman" w:hAnsi="Times New Roman" w:cs="Times New Roman"/>
          <w:sz w:val="22"/>
        </w:rPr>
      </w:pPr>
      <w:r w:rsidRPr="00772523">
        <w:rPr>
          <w:rFonts w:ascii="Times New Roman" w:hAnsi="Times New Roman" w:cs="Times New Roman" w:hint="eastAsia"/>
        </w:rPr>
        <w:t>&gt;35</w:t>
      </w:r>
      <w:r>
        <w:rPr>
          <w:rFonts w:ascii="Times New Roman" w:hAnsi="Times New Roman" w:cs="Times New Roman" w:hint="eastAsia"/>
        </w:rPr>
        <w:t xml:space="preserve"> </w:t>
      </w:r>
      <w:r w:rsidRPr="005015C9">
        <w:rPr>
          <w:rFonts w:ascii="Times New Roman" w:hAnsi="Times New Roman" w:cs="Times New Roman" w:hint="eastAsia"/>
        </w:rPr>
        <w:t>considered as long-term survival</w:t>
      </w:r>
      <w:r>
        <w:rPr>
          <w:rFonts w:ascii="Times New Roman" w:hAnsi="Times New Roman" w:cs="Times New Roman" w:hint="eastAsia"/>
        </w:rPr>
        <w:t>;</w:t>
      </w:r>
      <w:r w:rsidRPr="005015C9">
        <w:rPr>
          <w:rFonts w:ascii="Times New Roman" w:hAnsi="Times New Roman" w:cs="Times New Roman" w:hint="eastAsia"/>
        </w:rPr>
        <w:t xml:space="preserve"> aGVHD</w:t>
      </w:r>
      <w:r>
        <w:rPr>
          <w:rFonts w:ascii="Times New Roman" w:hAnsi="Times New Roman" w:cs="Times New Roman" w:hint="eastAsia"/>
        </w:rPr>
        <w:t xml:space="preserve">, </w:t>
      </w:r>
      <w:r w:rsidRPr="005015C9">
        <w:rPr>
          <w:rFonts w:ascii="Times New Roman" w:hAnsi="Times New Roman" w:cs="Times New Roman" w:hint="eastAsia"/>
        </w:rPr>
        <w:t>acute graft-versus-host disease; HSCT</w:t>
      </w:r>
      <w:r>
        <w:rPr>
          <w:rFonts w:ascii="Times New Roman" w:hAnsi="Times New Roman" w:cs="Times New Roman" w:hint="eastAsia"/>
        </w:rPr>
        <w:t xml:space="preserve">, </w:t>
      </w:r>
      <w:r w:rsidRPr="005015C9">
        <w:rPr>
          <w:rFonts w:ascii="Times New Roman" w:hAnsi="Times New Roman" w:cs="Times New Roman" w:hint="eastAsia"/>
        </w:rPr>
        <w:t>hematopoietic stem cell transplantation; TBI</w:t>
      </w:r>
      <w:r>
        <w:rPr>
          <w:rFonts w:ascii="Times New Roman" w:hAnsi="Times New Roman" w:cs="Times New Roman" w:hint="eastAsia"/>
        </w:rPr>
        <w:t>,</w:t>
      </w:r>
      <w:r w:rsidRPr="005015C9">
        <w:rPr>
          <w:rFonts w:ascii="Times New Roman" w:hAnsi="Times New Roman" w:cs="Times New Roman" w:hint="eastAsia"/>
        </w:rPr>
        <w:t xml:space="preserve"> total body irradiation.</w:t>
      </w:r>
    </w:p>
    <w:p w14:paraId="61603DC7" w14:textId="77777777" w:rsidR="00A13EE3" w:rsidRPr="00B10736" w:rsidRDefault="00A13EE3">
      <w:pPr>
        <w:rPr>
          <w:rFonts w:hint="eastAsia"/>
        </w:rPr>
      </w:pPr>
    </w:p>
    <w:sectPr w:rsidR="00A13EE3" w:rsidRPr="00B107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7287DC" w14:textId="77777777" w:rsidR="0023219A" w:rsidRDefault="0023219A" w:rsidP="006063D9">
      <w:pPr>
        <w:rPr>
          <w:rFonts w:hint="eastAsia"/>
        </w:rPr>
      </w:pPr>
      <w:r>
        <w:separator/>
      </w:r>
    </w:p>
  </w:endnote>
  <w:endnote w:type="continuationSeparator" w:id="0">
    <w:p w14:paraId="05E5E1A7" w14:textId="77777777" w:rsidR="0023219A" w:rsidRDefault="0023219A" w:rsidP="006063D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91590D" w14:textId="77777777" w:rsidR="0023219A" w:rsidRDefault="0023219A" w:rsidP="006063D9">
      <w:pPr>
        <w:rPr>
          <w:rFonts w:hint="eastAsia"/>
        </w:rPr>
      </w:pPr>
      <w:r>
        <w:separator/>
      </w:r>
    </w:p>
  </w:footnote>
  <w:footnote w:type="continuationSeparator" w:id="0">
    <w:p w14:paraId="77FA8A5A" w14:textId="77777777" w:rsidR="0023219A" w:rsidRDefault="0023219A" w:rsidP="006063D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2F0"/>
    <w:rsid w:val="00123F64"/>
    <w:rsid w:val="00154FAB"/>
    <w:rsid w:val="00165F94"/>
    <w:rsid w:val="00202ED6"/>
    <w:rsid w:val="0020365C"/>
    <w:rsid w:val="0023219A"/>
    <w:rsid w:val="00396248"/>
    <w:rsid w:val="00403A2B"/>
    <w:rsid w:val="004B5A7C"/>
    <w:rsid w:val="004D15C5"/>
    <w:rsid w:val="005D29E6"/>
    <w:rsid w:val="006063D9"/>
    <w:rsid w:val="00614F32"/>
    <w:rsid w:val="006426D5"/>
    <w:rsid w:val="00751E02"/>
    <w:rsid w:val="00783329"/>
    <w:rsid w:val="007D1710"/>
    <w:rsid w:val="0081131F"/>
    <w:rsid w:val="008B084A"/>
    <w:rsid w:val="008E7DBC"/>
    <w:rsid w:val="00931E4D"/>
    <w:rsid w:val="009658C3"/>
    <w:rsid w:val="009B5093"/>
    <w:rsid w:val="00A13EE3"/>
    <w:rsid w:val="00B03FC2"/>
    <w:rsid w:val="00B10736"/>
    <w:rsid w:val="00B35DEF"/>
    <w:rsid w:val="00BE62F0"/>
    <w:rsid w:val="00C60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D73C20"/>
  <w15:chartTrackingRefBased/>
  <w15:docId w15:val="{DC07688E-A1DC-4D23-8987-7DCC5A70A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E62F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62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62F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62F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62F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62F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62F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62F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62F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8B084A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BE62F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E62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E62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E62F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E62F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E62F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E62F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E62F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E62F0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BE62F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BE62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BE62F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BE62F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BE62F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BE62F0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BE62F0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BE62F0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BE62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BE62F0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BE62F0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6063D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6063D9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6063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6063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045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Xue</dc:creator>
  <cp:keywords/>
  <dc:description/>
  <cp:lastModifiedBy>chao Xue</cp:lastModifiedBy>
  <cp:revision>18</cp:revision>
  <dcterms:created xsi:type="dcterms:W3CDTF">2025-01-27T00:22:00Z</dcterms:created>
  <dcterms:modified xsi:type="dcterms:W3CDTF">2025-01-27T14:19:00Z</dcterms:modified>
</cp:coreProperties>
</file>